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72623" w14:textId="483B4A2D" w:rsidR="00AD334C" w:rsidRPr="00FC7FCE" w:rsidRDefault="00E17A15">
      <w:pPr>
        <w:rPr>
          <w:rFonts w:ascii="Arial" w:hAnsi="Arial" w:cs="Arial"/>
          <w:sz w:val="22"/>
          <w:szCs w:val="22"/>
        </w:rPr>
      </w:pPr>
      <w:r w:rsidRPr="00FC7FCE">
        <w:rPr>
          <w:rFonts w:ascii="Arial" w:hAnsi="Arial" w:cs="Arial"/>
          <w:b/>
          <w:bCs/>
          <w:sz w:val="22"/>
          <w:szCs w:val="22"/>
        </w:rPr>
        <w:t>S1 Table</w:t>
      </w:r>
      <w:r w:rsidR="00D61A6B" w:rsidRPr="00FC7FCE">
        <w:rPr>
          <w:rFonts w:ascii="Arial" w:hAnsi="Arial" w:cs="Arial"/>
          <w:b/>
          <w:bCs/>
          <w:sz w:val="22"/>
          <w:szCs w:val="22"/>
        </w:rPr>
        <w:t>.</w:t>
      </w:r>
      <w:r w:rsidR="00D61A6B" w:rsidRPr="00FC7FCE">
        <w:rPr>
          <w:rFonts w:ascii="Arial" w:hAnsi="Arial" w:cs="Arial"/>
          <w:sz w:val="22"/>
          <w:szCs w:val="22"/>
        </w:rPr>
        <w:t xml:space="preserve"> Text Messages Content Mapped to </w:t>
      </w:r>
      <w:r w:rsidR="00D90BBA" w:rsidRPr="00FC7FCE">
        <w:rPr>
          <w:rFonts w:ascii="Arial" w:hAnsi="Arial" w:cs="Arial"/>
          <w:sz w:val="22"/>
          <w:szCs w:val="22"/>
        </w:rPr>
        <w:t>BCW</w:t>
      </w:r>
      <w:r w:rsidR="00A512AE" w:rsidRPr="00FC7FCE">
        <w:rPr>
          <w:rFonts w:ascii="Arial" w:hAnsi="Arial" w:cs="Arial"/>
          <w:sz w:val="22"/>
          <w:szCs w:val="22"/>
        </w:rPr>
        <w:t xml:space="preserve"> and COM-B</w:t>
      </w:r>
    </w:p>
    <w:p w14:paraId="50CCAD27" w14:textId="77777777" w:rsidR="00D61A6B" w:rsidRPr="00FC7FCE" w:rsidRDefault="00D61A6B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13037" w:type="dxa"/>
        <w:tblInd w:w="-10" w:type="dxa"/>
        <w:tblLook w:val="0000" w:firstRow="0" w:lastRow="0" w:firstColumn="0" w:lastColumn="0" w:noHBand="0" w:noVBand="0"/>
      </w:tblPr>
      <w:tblGrid>
        <w:gridCol w:w="2557"/>
        <w:gridCol w:w="2126"/>
        <w:gridCol w:w="8354"/>
      </w:tblGrid>
      <w:tr w:rsidR="00D61A6B" w:rsidRPr="00FC7FCE" w14:paraId="5A901C30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3" w:type="dxa"/>
            <w:gridSpan w:val="2"/>
          </w:tcPr>
          <w:p w14:paraId="349C7260" w14:textId="0F98C454" w:rsidR="00D61A6B" w:rsidRPr="00FC7FCE" w:rsidRDefault="00D61A6B" w:rsidP="00E91D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FCE">
              <w:rPr>
                <w:rFonts w:ascii="Arial" w:hAnsi="Arial" w:cs="Arial"/>
                <w:b/>
                <w:bCs/>
                <w:sz w:val="22"/>
                <w:szCs w:val="22"/>
              </w:rPr>
              <w:t>Behaviour Change Wheel (BWC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354" w:type="dxa"/>
          </w:tcPr>
          <w:p w14:paraId="70DC9D6C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FCE">
              <w:rPr>
                <w:rFonts w:ascii="Arial" w:hAnsi="Arial" w:cs="Arial"/>
                <w:b/>
                <w:bCs/>
                <w:sz w:val="22"/>
                <w:szCs w:val="22"/>
              </w:rPr>
              <w:t>Content Development</w:t>
            </w:r>
          </w:p>
        </w:tc>
      </w:tr>
      <w:tr w:rsidR="00D61A6B" w:rsidRPr="00FC7FCE" w14:paraId="2082E86F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65964343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FCE">
              <w:rPr>
                <w:rFonts w:ascii="Arial" w:hAnsi="Arial" w:cs="Arial"/>
                <w:b/>
                <w:bCs/>
                <w:sz w:val="22"/>
                <w:szCs w:val="22"/>
              </w:rPr>
              <w:t>BCW / COM-B compon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509F5BC6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FCE">
              <w:rPr>
                <w:rFonts w:ascii="Arial" w:hAnsi="Arial" w:cs="Arial"/>
                <w:b/>
                <w:bCs/>
                <w:sz w:val="22"/>
                <w:szCs w:val="22"/>
              </w:rPr>
              <w:t>Intervention Fun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0C908D21" w14:textId="3EE9AC52" w:rsidR="00D61A6B" w:rsidRPr="00FC7FCE" w:rsidRDefault="00D61A6B" w:rsidP="00E91DF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C7FCE">
              <w:rPr>
                <w:rFonts w:ascii="Arial" w:hAnsi="Arial" w:cs="Arial"/>
                <w:b/>
                <w:bCs/>
                <w:sz w:val="22"/>
                <w:szCs w:val="22"/>
              </w:rPr>
              <w:t>Formatted Text Messages</w:t>
            </w:r>
          </w:p>
        </w:tc>
      </w:tr>
      <w:tr w:rsidR="00D61A6B" w:rsidRPr="00FC7FCE" w14:paraId="769DB2EC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591B9BB3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  <w:rtl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133116C5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Start of 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5D4336E4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C7FCE">
              <w:rPr>
                <w:rFonts w:ascii="Arial" w:hAnsi="Arial" w:cs="Arial"/>
                <w:sz w:val="22"/>
                <w:szCs w:val="22"/>
              </w:rPr>
              <w:t>Asllam</w:t>
            </w:r>
            <w:proofErr w:type="spellEnd"/>
            <w:r w:rsidRPr="00FC7FCE">
              <w:rPr>
                <w:rFonts w:ascii="Arial" w:hAnsi="Arial" w:cs="Arial"/>
                <w:sz w:val="22"/>
                <w:szCs w:val="22"/>
              </w:rPr>
              <w:t xml:space="preserve"> Alikum. Welcome to my study, I am proud of you that you decided to take this short challenge</w:t>
            </w:r>
          </w:p>
        </w:tc>
      </w:tr>
      <w:tr w:rsidR="00D61A6B" w:rsidRPr="00FC7FCE" w14:paraId="22F5E245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1AE60FBB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Capability - Psychologi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06F6467D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30FADCD0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do you know this fact, it takes up to 21 days to develop a habit? Find a physical activity you enjoy. Set your easy goals and start it now!</w:t>
            </w:r>
          </w:p>
        </w:tc>
      </w:tr>
      <w:tr w:rsidR="00D61A6B" w:rsidRPr="00FC7FCE" w14:paraId="6CB4E466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4DF62837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Capability - Psychologi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777193D4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5B4121A7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do you know that being active at any level can positively impact insulin action and blood glucose control acutely?</w:t>
            </w:r>
          </w:p>
        </w:tc>
      </w:tr>
      <w:tr w:rsidR="00D61A6B" w:rsidRPr="00FC7FCE" w14:paraId="04B98D6F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72AB09FF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Motivation - Reflec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26AB8009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Persua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1C5BB19D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can you try to fit in 10 to 30 minutes physical activity every day this week? Remember this is hard at the start but will be your future habit.</w:t>
            </w:r>
          </w:p>
        </w:tc>
      </w:tr>
      <w:tr w:rsidR="00D61A6B" w:rsidRPr="00FC7FCE" w14:paraId="26D41BCD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5D73940B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Motivation - Reflec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36035718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Persua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3930F92E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allow yourself some time to build up to a steady, exercise routine. And be okay with going slow, it’s better for your blood sugar in the long run.</w:t>
            </w:r>
          </w:p>
        </w:tc>
      </w:tr>
      <w:tr w:rsidR="00D61A6B" w:rsidRPr="00FC7FCE" w14:paraId="6F456FD6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323B42E4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Capability - Psychologi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2682003E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64501513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do you know that physical activity can be in many forms, like taking the stairs not the lift, walk further away to mosques or shops. Small effort counts.</w:t>
            </w:r>
          </w:p>
        </w:tc>
      </w:tr>
      <w:tr w:rsidR="00D61A6B" w:rsidRPr="00FC7FCE" w14:paraId="27410415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55E06132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Capability - Psychologi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1BFDB021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6E5AAA37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 xml:space="preserve">Hi, exercise </w:t>
            </w:r>
            <w:proofErr w:type="gramStart"/>
            <w:r w:rsidRPr="00FC7FCE">
              <w:rPr>
                <w:rFonts w:ascii="Arial" w:hAnsi="Arial" w:cs="Arial"/>
                <w:sz w:val="22"/>
                <w:szCs w:val="22"/>
              </w:rPr>
              <w:t>actually makes</w:t>
            </w:r>
            <w:proofErr w:type="gramEnd"/>
            <w:r w:rsidRPr="00FC7FCE">
              <w:rPr>
                <w:rFonts w:ascii="Arial" w:hAnsi="Arial" w:cs="Arial"/>
                <w:sz w:val="22"/>
                <w:szCs w:val="22"/>
              </w:rPr>
              <w:t xml:space="preserve"> your insulin more effective, your body burns glucose; therefore, you may be able to take fewer diabetes pills.</w:t>
            </w:r>
          </w:p>
        </w:tc>
      </w:tr>
      <w:tr w:rsidR="00D61A6B" w:rsidRPr="00FC7FCE" w14:paraId="34D06D76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0446561A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Motivation - Reflec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1961C6F7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Persua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571AA8F4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how did you get on with your physical activity last week? Don't feel bad if nothing went well, set a new achievable goal for this week.</w:t>
            </w:r>
          </w:p>
        </w:tc>
      </w:tr>
      <w:tr w:rsidR="00D61A6B" w:rsidRPr="00FC7FCE" w14:paraId="7558E464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3B041305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Motivation - Reflec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265A87C7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Persua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7A17926A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have you set your goals yet? Your health is more important than anything, be healthy and all good comes with that. Write them today as a note.</w:t>
            </w:r>
          </w:p>
        </w:tc>
      </w:tr>
      <w:tr w:rsidR="00D61A6B" w:rsidRPr="00FC7FCE" w14:paraId="4576B129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6E3EC224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Capability - Psychologic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78AADBFB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4DC62498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have you decided what physical activity can you do this week? Click on this link () to decide.</w:t>
            </w:r>
          </w:p>
        </w:tc>
      </w:tr>
      <w:tr w:rsidR="00D61A6B" w:rsidRPr="00FC7FCE" w14:paraId="51CE49B3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757758D8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Social - Opportun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7E984655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Persua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32CF326D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what do you think if you ask someone of your favourable people to go for a short walk with? It would be good to talk and be active.</w:t>
            </w:r>
          </w:p>
        </w:tc>
      </w:tr>
      <w:tr w:rsidR="00D61A6B" w:rsidRPr="00FC7FCE" w14:paraId="65D99784" w14:textId="77777777" w:rsidTr="000429B0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71EE4A84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5DAD98C5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Point of cont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67CAB048" w14:textId="77777777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Hi, if you think these messages have not been helpful and did not make any difference, please talk to me on this number ().</w:t>
            </w:r>
          </w:p>
        </w:tc>
      </w:tr>
      <w:tr w:rsidR="00D61A6B" w:rsidRPr="00FC7FCE" w14:paraId="70694539" w14:textId="77777777" w:rsidTr="00042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7" w:type="dxa"/>
          </w:tcPr>
          <w:p w14:paraId="6796893A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26" w:type="dxa"/>
          </w:tcPr>
          <w:p w14:paraId="151B73F4" w14:textId="77777777" w:rsidR="00D61A6B" w:rsidRPr="00FC7FCE" w:rsidRDefault="00D61A6B" w:rsidP="00E91D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>End of 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</w:tcPr>
          <w:p w14:paraId="593C111C" w14:textId="2FA5FE61" w:rsidR="00D61A6B" w:rsidRPr="00FC7FCE" w:rsidRDefault="00D61A6B" w:rsidP="00E91DF4">
            <w:pPr>
              <w:rPr>
                <w:rFonts w:ascii="Arial" w:hAnsi="Arial" w:cs="Arial"/>
                <w:sz w:val="22"/>
                <w:szCs w:val="22"/>
              </w:rPr>
            </w:pPr>
            <w:r w:rsidRPr="00FC7FCE">
              <w:rPr>
                <w:rFonts w:ascii="Arial" w:hAnsi="Arial" w:cs="Arial"/>
                <w:sz w:val="22"/>
                <w:szCs w:val="22"/>
              </w:rPr>
              <w:t xml:space="preserve">Hi, I am happy to tell you that you have come to the end of this challenge, but I am sure it's the beginning of a more active lifestyle. Please </w:t>
            </w:r>
            <w:r w:rsidR="00B3695C" w:rsidRPr="00FC7FCE">
              <w:rPr>
                <w:rFonts w:ascii="Arial" w:hAnsi="Arial" w:cs="Arial"/>
                <w:sz w:val="22"/>
                <w:szCs w:val="22"/>
              </w:rPr>
              <w:t>k</w:t>
            </w:r>
            <w:r w:rsidRPr="00FC7FCE">
              <w:rPr>
                <w:rFonts w:ascii="Arial" w:hAnsi="Arial" w:cs="Arial"/>
                <w:sz w:val="22"/>
                <w:szCs w:val="22"/>
              </w:rPr>
              <w:t>eep it up.</w:t>
            </w:r>
          </w:p>
        </w:tc>
      </w:tr>
    </w:tbl>
    <w:p w14:paraId="590F221C" w14:textId="77777777" w:rsidR="00D61A6B" w:rsidRPr="00FC7FCE" w:rsidRDefault="00D61A6B">
      <w:pPr>
        <w:rPr>
          <w:rFonts w:ascii="Arial" w:hAnsi="Arial" w:cs="Arial"/>
          <w:sz w:val="22"/>
          <w:szCs w:val="22"/>
        </w:rPr>
      </w:pPr>
    </w:p>
    <w:sectPr w:rsidR="00D61A6B" w:rsidRPr="00FC7FCE" w:rsidSect="00C36BA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6B"/>
    <w:rsid w:val="00401B76"/>
    <w:rsid w:val="00462CFD"/>
    <w:rsid w:val="004F56C3"/>
    <w:rsid w:val="00685578"/>
    <w:rsid w:val="006D742C"/>
    <w:rsid w:val="007630EA"/>
    <w:rsid w:val="00A474DE"/>
    <w:rsid w:val="00A512AE"/>
    <w:rsid w:val="00AD334C"/>
    <w:rsid w:val="00B3695C"/>
    <w:rsid w:val="00C36BAF"/>
    <w:rsid w:val="00C9099B"/>
    <w:rsid w:val="00D61A6B"/>
    <w:rsid w:val="00D90BBA"/>
    <w:rsid w:val="00E17A15"/>
    <w:rsid w:val="00E52C4B"/>
    <w:rsid w:val="00E91DF4"/>
    <w:rsid w:val="00FC192C"/>
    <w:rsid w:val="00FC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92AD3"/>
  <w15:chartTrackingRefBased/>
  <w15:docId w15:val="{497B3650-FAF5-B447-A433-2FD96242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1A6B"/>
    <w:rPr>
      <w:rFonts w:ascii="Times New Roman" w:eastAsia="Calibri" w:hAnsi="Times New Roman" w:cs="Times New Roman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D61A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28BA421FDBE439E707F2A18BA53DC" ma:contentTypeVersion="11" ma:contentTypeDescription="Create a new document." ma:contentTypeScope="" ma:versionID="fed273be92c256334c666c420027f605">
  <xsd:schema xmlns:xsd="http://www.w3.org/2001/XMLSchema" xmlns:xs="http://www.w3.org/2001/XMLSchema" xmlns:p="http://schemas.microsoft.com/office/2006/metadata/properties" xmlns:ns2="9952e351-426b-45a9-939c-6d2bd4204e17" xmlns:ns3="b1c1d8a1-8ad8-43f7-b5a4-9319a662e15a" targetNamespace="http://schemas.microsoft.com/office/2006/metadata/properties" ma:root="true" ma:fieldsID="99da5b5a56270627976c0e9a8270b9ef" ns2:_="" ns3:_="">
    <xsd:import namespace="9952e351-426b-45a9-939c-6d2bd4204e17"/>
    <xsd:import namespace="b1c1d8a1-8ad8-43f7-b5a4-9319a662e1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2e351-426b-45a9-939c-6d2bd4204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1d8a1-8ad8-43f7-b5a4-9319a662e1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5ce30aa-6136-4a23-a380-bf616fe727a3}" ma:internalName="TaxCatchAll" ma:showField="CatchAllData" ma:web="b1c1d8a1-8ad8-43f7-b5a4-9319a662e1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52e351-426b-45a9-939c-6d2bd4204e17">
      <Terms xmlns="http://schemas.microsoft.com/office/infopath/2007/PartnerControls"/>
    </lcf76f155ced4ddcb4097134ff3c332f>
    <TaxCatchAll xmlns="b1c1d8a1-8ad8-43f7-b5a4-9319a662e15a" xsi:nil="true"/>
  </documentManagement>
</p:properties>
</file>

<file path=customXml/itemProps1.xml><?xml version="1.0" encoding="utf-8"?>
<ds:datastoreItem xmlns:ds="http://schemas.openxmlformats.org/officeDocument/2006/customXml" ds:itemID="{811EA3BA-4E45-4181-AEEE-9A06E5CDDF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FE24E8-8A71-4DE2-ADAF-60A1637989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2e351-426b-45a9-939c-6d2bd4204e17"/>
    <ds:schemaRef ds:uri="b1c1d8a1-8ad8-43f7-b5a4-9319a662e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8E6C20-6F82-45E4-B3B4-F566467972B2}">
  <ds:schemaRefs>
    <ds:schemaRef ds:uri="http://schemas.microsoft.com/office/2006/metadata/properties"/>
    <ds:schemaRef ds:uri="http://schemas.microsoft.com/office/infopath/2007/PartnerControls"/>
    <ds:schemaRef ds:uri="9952e351-426b-45a9-939c-6d2bd4204e17"/>
    <ds:schemaRef ds:uri="b1c1d8a1-8ad8-43f7-b5a4-9319a662e15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3</cp:revision>
  <dcterms:created xsi:type="dcterms:W3CDTF">2025-06-30T09:42:00Z</dcterms:created>
  <dcterms:modified xsi:type="dcterms:W3CDTF">2025-07-0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28BA421FDBE439E707F2A18BA53DC</vt:lpwstr>
  </property>
  <property fmtid="{D5CDD505-2E9C-101B-9397-08002B2CF9AE}" pid="3" name="MediaServiceImageTags">
    <vt:lpwstr/>
  </property>
</Properties>
</file>